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F7ABE" w14:textId="7036A9E7" w:rsidR="00C037EC" w:rsidRDefault="00AE4058" w:rsidP="00C037EC">
      <w:pPr>
        <w:pStyle w:val="NormalWeb"/>
        <w:rPr>
          <w:b/>
          <w:bCs/>
          <w:color w:val="000000"/>
        </w:rPr>
      </w:pPr>
      <w:r>
        <w:t>Supporting information</w:t>
      </w:r>
      <w:r w:rsidR="00C037EC">
        <w:t xml:space="preserve"> for </w:t>
      </w:r>
      <w:r w:rsidR="00A177D6" w:rsidRPr="0002314E">
        <w:rPr>
          <w:b/>
          <w:bCs/>
          <w:color w:val="000000"/>
        </w:rPr>
        <w:t>Decision support model for the feasibility of bull trout reintroductions</w:t>
      </w:r>
      <w:r w:rsidR="00C037EC">
        <w:rPr>
          <w:b/>
          <w:bCs/>
          <w:color w:val="000000"/>
        </w:rPr>
        <w:t>.</w:t>
      </w:r>
    </w:p>
    <w:p w14:paraId="7A92C310" w14:textId="13A94761" w:rsidR="001B25F6" w:rsidRDefault="001B25F6" w:rsidP="001B25F6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Joseph R. Benjamin</w:t>
      </w:r>
      <w:r w:rsidRPr="005471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udith Neibau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Hugh Anthon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ose Vazqu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Ashley Rawhous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and Jason B. Dunh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598D5477" w14:textId="77777777" w:rsidR="001B25F6" w:rsidRPr="009A3156" w:rsidRDefault="001B25F6" w:rsidP="001B25F6">
      <w:pPr>
        <w:rPr>
          <w:rFonts w:ascii="Times New Roman" w:hAnsi="Times New Roman" w:cs="Times New Roman"/>
          <w:vertAlign w:val="superscript"/>
        </w:rPr>
      </w:pPr>
      <w:r w:rsidRPr="009A3156">
        <w:rPr>
          <w:rFonts w:ascii="Times New Roman" w:hAnsi="Times New Roman" w:cs="Times New Roman"/>
          <w:vertAlign w:val="superscript"/>
        </w:rPr>
        <w:t>1</w:t>
      </w:r>
      <w:r w:rsidRPr="009A3156">
        <w:rPr>
          <w:rFonts w:ascii="Times New Roman" w:hAnsi="Times New Roman" w:cs="Times New Roman"/>
        </w:rPr>
        <w:t xml:space="preserve">U.S. Geological Survey, Forest and Rangeland Ecosystem Science Center, Boise, ID, USA; </w:t>
      </w:r>
      <w:hyperlink r:id="rId5" w:history="1">
        <w:r w:rsidRPr="009A3156">
          <w:rPr>
            <w:rStyle w:val="Hyperlink"/>
            <w:rFonts w:ascii="Times New Roman" w:hAnsi="Times New Roman" w:cs="Times New Roman"/>
          </w:rPr>
          <w:t>jbenjamin@usgs.gov</w:t>
        </w:r>
      </w:hyperlink>
      <w:r>
        <w:rPr>
          <w:rStyle w:val="Hyperlink"/>
          <w:rFonts w:ascii="Times New Roman" w:hAnsi="Times New Roman" w:cs="Times New Roman"/>
        </w:rPr>
        <w:t xml:space="preserve">; </w:t>
      </w:r>
      <w:r w:rsidRPr="009A3156">
        <w:rPr>
          <w:rFonts w:ascii="Times New Roman" w:hAnsi="Times New Roman" w:cs="Times New Roman"/>
        </w:rPr>
        <w:t>ORCID ID: 0000-0003-3733-6838</w:t>
      </w:r>
    </w:p>
    <w:p w14:paraId="1DEE431B" w14:textId="77777777" w:rsidR="001B25F6" w:rsidRPr="00836345" w:rsidRDefault="001B25F6" w:rsidP="001B25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F74C34">
        <w:rPr>
          <w:rFonts w:ascii="Times New Roman" w:hAnsi="Times New Roman" w:cs="Times New Roman"/>
        </w:rPr>
        <w:t>U.S. Fish and Wildlife Service</w:t>
      </w:r>
      <w:r w:rsidRPr="00F74C34">
        <w:rPr>
          <w:rFonts w:ascii="Times New Roman" w:hAnsi="Times New Roman" w:cs="Times New Roman"/>
          <w:sz w:val="24"/>
          <w:szCs w:val="24"/>
        </w:rPr>
        <w:t>, (retired), currently residing in Peshastin, WA, USA</w:t>
      </w:r>
      <w:r w:rsidRPr="00F74C34">
        <w:rPr>
          <w:rFonts w:ascii="Times New Roman" w:hAnsi="Times New Roman" w:cs="Times New Roman"/>
        </w:rPr>
        <w:t>; jneibauer9395@gmail.com</w:t>
      </w:r>
    </w:p>
    <w:p w14:paraId="58912F89" w14:textId="77777777" w:rsidR="001B25F6" w:rsidRPr="000B65BF" w:rsidRDefault="001B25F6" w:rsidP="001B25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9A3156">
        <w:rPr>
          <w:rFonts w:ascii="Times New Roman" w:hAnsi="Times New Roman" w:cs="Times New Roman"/>
        </w:rPr>
        <w:t xml:space="preserve">National Park Service, </w:t>
      </w:r>
      <w:r>
        <w:rPr>
          <w:rFonts w:ascii="Times New Roman" w:hAnsi="Times New Roman" w:cs="Times New Roman"/>
        </w:rPr>
        <w:t xml:space="preserve">North Cascades </w:t>
      </w:r>
      <w:r w:rsidRPr="000B65BF">
        <w:rPr>
          <w:rFonts w:ascii="Times New Roman" w:hAnsi="Times New Roman" w:cs="Times New Roman"/>
        </w:rPr>
        <w:t>National Park, Sedro Woolley, WA, USA</w:t>
      </w:r>
      <w:r>
        <w:rPr>
          <w:rFonts w:ascii="Times New Roman" w:hAnsi="Times New Roman" w:cs="Times New Roman"/>
        </w:rPr>
        <w:t xml:space="preserve">; </w:t>
      </w:r>
      <w:hyperlink r:id="rId6" w:history="1">
        <w:r w:rsidRPr="003B5E4B">
          <w:rPr>
            <w:rStyle w:val="Hyperlink"/>
            <w:rFonts w:ascii="Times New Roman" w:hAnsi="Times New Roman" w:cs="Times New Roman"/>
          </w:rPr>
          <w:t>hugh_anthony@nps.gov</w:t>
        </w:r>
      </w:hyperlink>
      <w:r>
        <w:rPr>
          <w:rFonts w:ascii="Times New Roman" w:hAnsi="Times New Roman" w:cs="Times New Roman"/>
        </w:rPr>
        <w:t xml:space="preserve">, </w:t>
      </w:r>
      <w:hyperlink r:id="rId7" w:history="1">
        <w:r w:rsidRPr="003B5E4B">
          <w:rPr>
            <w:rStyle w:val="Hyperlink"/>
            <w:rFonts w:ascii="Times New Roman" w:hAnsi="Times New Roman" w:cs="Times New Roman"/>
          </w:rPr>
          <w:t>ashley_rawhouser@nps.gov</w:t>
        </w:r>
      </w:hyperlink>
      <w:r>
        <w:rPr>
          <w:rFonts w:ascii="Times New Roman" w:hAnsi="Times New Roman" w:cs="Times New Roman"/>
        </w:rPr>
        <w:t xml:space="preserve"> </w:t>
      </w:r>
    </w:p>
    <w:p w14:paraId="54D9749C" w14:textId="77777777" w:rsidR="001B25F6" w:rsidRDefault="001B25F6" w:rsidP="001B25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732317">
        <w:rPr>
          <w:rFonts w:ascii="Times New Roman" w:hAnsi="Times New Roman" w:cs="Times New Roman"/>
        </w:rPr>
        <w:t>U.S. Fish and Wildlife Service, Mid-Columbia Fish and Wildlife Conservation Office,</w:t>
      </w:r>
      <w:r w:rsidRPr="00836345">
        <w:rPr>
          <w:rFonts w:ascii="Times New Roman" w:hAnsi="Times New Roman" w:cs="Times New Roman"/>
        </w:rPr>
        <w:t xml:space="preserve"> Leavenworth, WA, USA; </w:t>
      </w:r>
      <w:hyperlink r:id="rId8" w:history="1">
        <w:r w:rsidRPr="002346B2">
          <w:rPr>
            <w:rStyle w:val="Hyperlink"/>
            <w:rFonts w:ascii="Times New Roman" w:hAnsi="Times New Roman" w:cs="Times New Roman"/>
          </w:rPr>
          <w:t>jose_vazquez@fws.gov</w:t>
        </w:r>
      </w:hyperlink>
    </w:p>
    <w:p w14:paraId="355B5658" w14:textId="77777777" w:rsidR="001B25F6" w:rsidRPr="00F74C34" w:rsidRDefault="001B25F6" w:rsidP="001B25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9A3156">
        <w:rPr>
          <w:rFonts w:ascii="Times New Roman" w:hAnsi="Times New Roman" w:cs="Times New Roman"/>
        </w:rPr>
        <w:t xml:space="preserve">U.S. Geological Survey, </w:t>
      </w:r>
      <w:r w:rsidRPr="00F74C34">
        <w:rPr>
          <w:rFonts w:ascii="Times New Roman" w:hAnsi="Times New Roman" w:cs="Times New Roman"/>
        </w:rPr>
        <w:t xml:space="preserve">Forest and Rangeland Ecosystem Science Center, Corvallis, OR, USA; </w:t>
      </w:r>
      <w:hyperlink r:id="rId9" w:history="1">
        <w:r w:rsidRPr="00F74C34">
          <w:rPr>
            <w:rStyle w:val="Hyperlink"/>
            <w:rFonts w:ascii="Times New Roman" w:hAnsi="Times New Roman" w:cs="Times New Roman"/>
          </w:rPr>
          <w:t>jdunham@usgs.gov</w:t>
        </w:r>
      </w:hyperlink>
      <w:r>
        <w:rPr>
          <w:rStyle w:val="Hyperlink"/>
          <w:rFonts w:ascii="Times New Roman" w:hAnsi="Times New Roman" w:cs="Times New Roman"/>
        </w:rPr>
        <w:t xml:space="preserve">; </w:t>
      </w:r>
      <w:r w:rsidRPr="009A3156">
        <w:rPr>
          <w:rFonts w:ascii="Times New Roman" w:hAnsi="Times New Roman" w:cs="Times New Roman"/>
        </w:rPr>
        <w:t>ORCID ID: 0000-0002-6268-0633</w:t>
      </w:r>
      <w:r w:rsidRPr="00F74C34">
        <w:rPr>
          <w:rFonts w:ascii="Times New Roman" w:hAnsi="Times New Roman" w:cs="Times New Roman"/>
        </w:rPr>
        <w:t xml:space="preserve"> </w:t>
      </w:r>
    </w:p>
    <w:p w14:paraId="3F5C78A6" w14:textId="77777777" w:rsidR="001B25F6" w:rsidRPr="00C52055" w:rsidRDefault="001B25F6" w:rsidP="001B25F6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B95BD7A" w14:textId="77777777" w:rsidR="001B25F6" w:rsidRPr="0002314E" w:rsidRDefault="001B25F6" w:rsidP="00C037EC">
      <w:pPr>
        <w:pStyle w:val="NormalWeb"/>
        <w:rPr>
          <w:b/>
          <w:bCs/>
          <w:color w:val="000000"/>
        </w:rPr>
      </w:pPr>
    </w:p>
    <w:p w14:paraId="11A30DBA" w14:textId="77777777" w:rsidR="0057291D" w:rsidRDefault="005729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A7F93D" w14:textId="39411A84" w:rsidR="00C037EC" w:rsidRDefault="00F13889" w:rsidP="00C037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1 </w:t>
      </w:r>
      <w:r w:rsidR="00C037EC">
        <w:rPr>
          <w:rFonts w:ascii="Times New Roman" w:hAnsi="Times New Roman" w:cs="Times New Roman"/>
          <w:sz w:val="24"/>
          <w:szCs w:val="24"/>
        </w:rPr>
        <w:t>Table.</w:t>
      </w:r>
      <w:r w:rsidR="00C037EC" w:rsidRPr="008A303E">
        <w:rPr>
          <w:rFonts w:ascii="Times New Roman" w:hAnsi="Times New Roman" w:cs="Times New Roman"/>
        </w:rPr>
        <w:t xml:space="preserve"> </w:t>
      </w:r>
      <w:r w:rsidR="00C037EC">
        <w:rPr>
          <w:rFonts w:ascii="Times New Roman" w:hAnsi="Times New Roman" w:cs="Times New Roman"/>
        </w:rPr>
        <w:t>Bull trout demographic model parameter abbreviations, descriptions and default values.  Default values were modified form source data and agreed upon by participants.</w:t>
      </w:r>
    </w:p>
    <w:tbl>
      <w:tblPr>
        <w:tblW w:w="9605" w:type="dxa"/>
        <w:tblLook w:val="04A0" w:firstRow="1" w:lastRow="0" w:firstColumn="1" w:lastColumn="0" w:noHBand="0" w:noVBand="1"/>
      </w:tblPr>
      <w:tblGrid>
        <w:gridCol w:w="1380"/>
        <w:gridCol w:w="4520"/>
        <w:gridCol w:w="960"/>
        <w:gridCol w:w="2745"/>
      </w:tblGrid>
      <w:tr w:rsidR="00C037EC" w:rsidRPr="00185010" w14:paraId="3ABBCDC6" w14:textId="77777777" w:rsidTr="00DE1A31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9A110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Abbreviation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4B4DC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B31CA" w14:textId="77777777" w:rsidR="00C037EC" w:rsidRPr="00185010" w:rsidRDefault="00C037EC" w:rsidP="00DE1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Value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1F25D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Source</w:t>
            </w:r>
          </w:p>
        </w:tc>
      </w:tr>
      <w:tr w:rsidR="00C037EC" w:rsidRPr="00185010" w14:paraId="7F3401FA" w14:textId="77777777" w:rsidTr="00DE1A3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05A9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reintro.disc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1158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Reintroduction dis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147E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F01A" w14:textId="3514EDAC" w:rsidR="00C037EC" w:rsidRPr="00185010" w:rsidRDefault="000304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C037EC" w:rsidRPr="00185010" w14:paraId="0A611894" w14:textId="77777777" w:rsidTr="00DE1A3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C4F7" w14:textId="56728E86" w:rsidR="00C037EC" w:rsidRPr="00185010" w:rsidRDefault="00DA0436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femal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F5FE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Proportion of fem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0F4E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EAE4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assumed</w:t>
            </w:r>
          </w:p>
        </w:tc>
      </w:tr>
      <w:tr w:rsidR="00C037EC" w:rsidRPr="00185010" w14:paraId="44C72C1A" w14:textId="77777777" w:rsidTr="00DE1A3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A0E2" w14:textId="7BDBA905" w:rsidR="00C037EC" w:rsidRPr="00185010" w:rsidRDefault="00DA0436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.Sp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E401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Annual spawning probability of fluvial adul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D566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9E7F" w14:textId="1634CCA8" w:rsidR="00C037EC" w:rsidRPr="00185010" w:rsidRDefault="000304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C037EC" w:rsidRPr="00185010" w14:paraId="1407F642" w14:textId="77777777" w:rsidTr="00DE1A3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C39A" w14:textId="3E9F3519" w:rsidR="00C037EC" w:rsidRPr="00185010" w:rsidRDefault="00DA0436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.Sp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C2D6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Annual spawning probability of resident adul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680E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B289" w14:textId="0A2D23AD" w:rsidR="00C037EC" w:rsidRPr="00185010" w:rsidRDefault="000304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3787A7F6" w14:textId="77777777" w:rsidTr="0016276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F634" w14:textId="22982121" w:rsidR="000304EC" w:rsidRPr="00185010" w:rsidRDefault="00DA0436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.Sp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F384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Annual spawning probability of adfluvial adul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0BDC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C8F8" w14:textId="56C44293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5D14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767FCB39" w14:textId="77777777" w:rsidTr="0016276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6859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1252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maximum fry survi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B486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3F44" w14:textId="696F2EDF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5D14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3CC8FF5B" w14:textId="77777777" w:rsidTr="0016276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3A67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G0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3C15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Egg to fry survi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FA72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DB53" w14:textId="0AFE9038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5D14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7072079E" w14:textId="77777777" w:rsidTr="0016276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17CF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G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1A32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 xml:space="preserve">Resident subadult to adult surviv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BA45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B532" w14:textId="1879B1EB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5D14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6AF3D50A" w14:textId="77777777" w:rsidTr="0016276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2B09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G5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F52D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 xml:space="preserve">Fluvial subadult to adult surviv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9151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C5B0" w14:textId="35D539A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5D14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0646B15E" w14:textId="77777777" w:rsidTr="0016276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D440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f.G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5936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 xml:space="preserve">Juvenile to fluvial subadult surviv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7524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C97C1" w14:textId="4C3A1E10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5D14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54456368" w14:textId="77777777" w:rsidTr="0016276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05FD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a.G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A683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 xml:space="preserve">Juvenile to adfluvial subadult surviv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9CC6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81FB6" w14:textId="59358DCB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5D14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C037EC" w:rsidRPr="00185010" w14:paraId="0035CF01" w14:textId="77777777" w:rsidTr="00DE1A3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61E7" w14:textId="4A9B3D82" w:rsidR="00C037EC" w:rsidRPr="00185010" w:rsidRDefault="00DA0436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.egg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9B94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Eggs per fluvial adult 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739A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140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B815" w14:textId="36903C57" w:rsidR="00C037EC" w:rsidRPr="00185010" w:rsidRDefault="000304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3]</w:t>
            </w:r>
          </w:p>
        </w:tc>
      </w:tr>
      <w:tr w:rsidR="000304EC" w:rsidRPr="00185010" w14:paraId="44AC71AE" w14:textId="77777777" w:rsidTr="00E0754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16E2" w14:textId="1A1627C5" w:rsidR="000304EC" w:rsidRPr="00185010" w:rsidRDefault="00DA0436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.egg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473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Eggs per adfluvial adult 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D86B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243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5623" w14:textId="3C9C581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B3D">
              <w:rPr>
                <w:rFonts w:ascii="Calibri" w:eastAsia="Times New Roman" w:hAnsi="Calibri" w:cs="Calibri"/>
                <w:color w:val="000000"/>
              </w:rPr>
              <w:t>[3]</w:t>
            </w:r>
          </w:p>
        </w:tc>
      </w:tr>
      <w:tr w:rsidR="000304EC" w:rsidRPr="00185010" w14:paraId="4A37D1F7" w14:textId="77777777" w:rsidTr="00E0754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E885" w14:textId="3ADCEC03" w:rsidR="000304EC" w:rsidRPr="00185010" w:rsidRDefault="00DA0436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.egg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F4A8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Eggs per resident adult 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AFAA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62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F668" w14:textId="079F1CBA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B3D">
              <w:rPr>
                <w:rFonts w:ascii="Calibri" w:eastAsia="Times New Roman" w:hAnsi="Calibri" w:cs="Calibri"/>
                <w:color w:val="000000"/>
              </w:rPr>
              <w:t>[3]</w:t>
            </w:r>
          </w:p>
        </w:tc>
      </w:tr>
      <w:tr w:rsidR="000304EC" w:rsidRPr="00185010" w14:paraId="16433DC8" w14:textId="77777777" w:rsidTr="003B3CC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D6EE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5F5F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Survival and persistence as a juven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A378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F1E9" w14:textId="3299B692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482E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66C1985A" w14:textId="77777777" w:rsidTr="003B3CC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D5BC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49FC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Survival and persistence as a resident subad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4DB1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76F7" w14:textId="1E1445CF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482E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67F2FD24" w14:textId="77777777" w:rsidTr="003B3CC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9E7F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33E5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Survival and persistence as a resident ad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B628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AC777" w14:textId="0AE2991B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482E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081F1A7D" w14:textId="77777777" w:rsidTr="003B3CC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30E8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P5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2485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Survival and persistence as a fluvial subad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066B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7F356" w14:textId="68FC167C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482E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53C84D9F" w14:textId="77777777" w:rsidTr="003B3CC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E4A2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P6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EFAB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Survival and persistence as a fluvial ad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64A3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A22B" w14:textId="171B6F7B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482E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721A3877" w14:textId="77777777" w:rsidTr="003B3CC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AC4C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r.G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A9CB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 xml:space="preserve">Juvenile to resident subadult surviv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7D7B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9C04" w14:textId="4C10AA60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482E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7CEB6376" w14:textId="77777777" w:rsidTr="003B3CC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689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P7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58F8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Survival and persistence as a adfluvial subad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FE09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4DE1" w14:textId="5BBA8215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482E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0F89ECC1" w14:textId="77777777" w:rsidTr="003B3CC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A4F1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G7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B427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Adfluvial subadult to adult survi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06B9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DB6C8" w14:textId="06BF306C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482E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0304EC" w:rsidRPr="00185010" w14:paraId="1E05CD56" w14:textId="77777777" w:rsidTr="003B3CC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5047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P8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750E" w14:textId="77777777" w:rsidR="000304EC" w:rsidRPr="00185010" w:rsidRDefault="000304EC" w:rsidP="00030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Survival and persistence as a adfluvial ad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7BF1" w14:textId="77777777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AEEF" w14:textId="01B056EE" w:rsidR="000304EC" w:rsidRPr="00185010" w:rsidRDefault="000304EC" w:rsidP="0003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482E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C037EC" w:rsidRPr="00185010" w14:paraId="60465C86" w14:textId="77777777" w:rsidTr="00DE1A3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0CCB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BC90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Juvenile carrying capacity per river kilo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9A9B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124A" w14:textId="18230F05" w:rsidR="00C037EC" w:rsidRPr="00185010" w:rsidRDefault="000304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4]</w:t>
            </w:r>
          </w:p>
        </w:tc>
      </w:tr>
      <w:tr w:rsidR="00C037EC" w:rsidRPr="00185010" w14:paraId="2A7E1AFB" w14:textId="77777777" w:rsidTr="00DE1A3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7100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CB32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Lake Chelan predator dis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E77F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E507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assumed</w:t>
            </w:r>
          </w:p>
        </w:tc>
      </w:tr>
      <w:tr w:rsidR="00C037EC" w:rsidRPr="00185010" w14:paraId="270C1E3E" w14:textId="77777777" w:rsidTr="00DE1A3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D611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Yr.relea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1D92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Consecutive years rele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4A40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356C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assumed</w:t>
            </w:r>
          </w:p>
        </w:tc>
      </w:tr>
      <w:tr w:rsidR="00C037EC" w:rsidRPr="00185010" w14:paraId="445D9854" w14:textId="77777777" w:rsidTr="00DE1A3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0F83C" w14:textId="42E9C02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FC2C1" w14:textId="77777777" w:rsidR="00C037EC" w:rsidRPr="00185010" w:rsidRDefault="00C037EC" w:rsidP="00DE1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Brook trout discount (if presen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F3F5B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E4658" w14:textId="77777777" w:rsidR="00C037EC" w:rsidRPr="00185010" w:rsidRDefault="00C037EC" w:rsidP="00DE1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010">
              <w:rPr>
                <w:rFonts w:ascii="Calibri" w:eastAsia="Times New Roman" w:hAnsi="Calibri" w:cs="Calibri"/>
                <w:color w:val="000000"/>
              </w:rPr>
              <w:t>assumed</w:t>
            </w:r>
          </w:p>
        </w:tc>
      </w:tr>
    </w:tbl>
    <w:p w14:paraId="058874D7" w14:textId="77777777" w:rsidR="000304EC" w:rsidRPr="007A2C46" w:rsidRDefault="000304EC" w:rsidP="000304EC">
      <w:pPr>
        <w:ind w:left="-360"/>
        <w:rPr>
          <w:rFonts w:ascii="Times New Roman" w:hAnsi="Times New Roman" w:cs="Times New Roman"/>
          <w:color w:val="000000" w:themeColor="text1"/>
        </w:rPr>
      </w:pPr>
    </w:p>
    <w:p w14:paraId="36751503" w14:textId="7F3CC3AA" w:rsidR="000304EC" w:rsidRPr="0057291D" w:rsidRDefault="000304EC" w:rsidP="0057291D">
      <w:pPr>
        <w:pStyle w:val="ListParagraph"/>
        <w:numPr>
          <w:ilvl w:val="0"/>
          <w:numId w:val="1"/>
        </w:numPr>
        <w:ind w:left="360"/>
        <w:rPr>
          <w:rFonts w:cstheme="minorHAnsi"/>
          <w:color w:val="000000" w:themeColor="text1"/>
          <w:sz w:val="22"/>
          <w:szCs w:val="22"/>
        </w:rPr>
      </w:pPr>
      <w:r w:rsidRPr="0057291D">
        <w:rPr>
          <w:rFonts w:cstheme="minorHAnsi"/>
          <w:color w:val="000000" w:themeColor="text1"/>
          <w:sz w:val="22"/>
          <w:szCs w:val="22"/>
        </w:rPr>
        <w:t>Brignon WR, Peterson JT, Dunham JB, Schaller HA, Schreck CB. Evaluating trade-offs in bull trout reintroduction strategies using structured decision making. Canadian Journal of Fisheries and Aquatic Sciences. 2018 Feb;75(2):293–307.</w:t>
      </w:r>
    </w:p>
    <w:p w14:paraId="7B971C0D" w14:textId="20A70FB7" w:rsidR="000304EC" w:rsidRPr="0057291D" w:rsidRDefault="000304EC" w:rsidP="0057291D">
      <w:pPr>
        <w:pStyle w:val="ListParagraph"/>
        <w:numPr>
          <w:ilvl w:val="0"/>
          <w:numId w:val="1"/>
        </w:numPr>
        <w:ind w:left="360"/>
        <w:rPr>
          <w:rFonts w:cstheme="minorHAnsi"/>
          <w:color w:val="000000" w:themeColor="text1"/>
          <w:sz w:val="22"/>
          <w:szCs w:val="22"/>
        </w:rPr>
      </w:pPr>
      <w:r w:rsidRPr="0057291D">
        <w:rPr>
          <w:rFonts w:cstheme="minorHAnsi"/>
          <w:color w:val="000000" w:themeColor="text1"/>
          <w:sz w:val="22"/>
          <w:szCs w:val="22"/>
        </w:rPr>
        <w:t xml:space="preserve">Bowerman T. A multi-scale investigation of factors limiting bull trout viability. 2013 [cited 2024 Nov 5]; Available from: </w:t>
      </w:r>
      <w:hyperlink r:id="rId10" w:history="1">
        <w:r w:rsidRPr="0057291D">
          <w:rPr>
            <w:rStyle w:val="Hyperlink"/>
            <w:rFonts w:cstheme="minorHAnsi"/>
            <w:color w:val="000000" w:themeColor="text1"/>
            <w:sz w:val="22"/>
            <w:szCs w:val="22"/>
          </w:rPr>
          <w:t>https://digitalcommons.usu.edu/etd/1524</w:t>
        </w:r>
      </w:hyperlink>
    </w:p>
    <w:p w14:paraId="411636A9" w14:textId="21F8FA00" w:rsidR="000304EC" w:rsidRPr="0057291D" w:rsidRDefault="000304EC" w:rsidP="0057291D">
      <w:pPr>
        <w:pStyle w:val="ListParagraph"/>
        <w:numPr>
          <w:ilvl w:val="0"/>
          <w:numId w:val="1"/>
        </w:numPr>
        <w:ind w:left="360"/>
        <w:rPr>
          <w:rFonts w:cstheme="minorHAnsi"/>
          <w:color w:val="000000" w:themeColor="text1"/>
          <w:sz w:val="22"/>
          <w:szCs w:val="22"/>
        </w:rPr>
      </w:pPr>
      <w:r w:rsidRPr="0057291D">
        <w:rPr>
          <w:rFonts w:cstheme="minorHAnsi"/>
          <w:color w:val="000000" w:themeColor="text1"/>
          <w:sz w:val="22"/>
          <w:szCs w:val="22"/>
        </w:rPr>
        <w:t xml:space="preserve">Al- Chokhachy R, Budy P. Demographic characteristics, population structure, and vital rates of a fluvial population of Bull Trout in Oregon. Transactions of the American Fisheries Society. 2008;137(6):1709–22. </w:t>
      </w:r>
    </w:p>
    <w:p w14:paraId="638EA895" w14:textId="77777777" w:rsidR="000304EC" w:rsidRPr="0057291D" w:rsidRDefault="000304EC" w:rsidP="000304EC">
      <w:pPr>
        <w:pStyle w:val="ListParagraph"/>
        <w:numPr>
          <w:ilvl w:val="0"/>
          <w:numId w:val="1"/>
        </w:numPr>
        <w:ind w:left="360"/>
        <w:rPr>
          <w:rFonts w:cstheme="minorHAnsi"/>
          <w:color w:val="000000" w:themeColor="text1"/>
          <w:sz w:val="22"/>
          <w:szCs w:val="22"/>
        </w:rPr>
      </w:pPr>
      <w:r w:rsidRPr="0057291D">
        <w:rPr>
          <w:rFonts w:cstheme="minorHAnsi"/>
          <w:color w:val="000000" w:themeColor="text1"/>
          <w:sz w:val="22"/>
          <w:szCs w:val="22"/>
        </w:rPr>
        <w:t xml:space="preserve">Benjamin JR, Brignon WR, Dunham JB. Decision analysis for the reintroduction of bull trout into the Lower Pend Oreille River, Washington. North American Journal of Fisheries Management. 2019 Oct;39(5):1026–45. </w:t>
      </w:r>
    </w:p>
    <w:p w14:paraId="1979751D" w14:textId="77777777" w:rsidR="000304EC" w:rsidRPr="0057291D" w:rsidRDefault="000304EC" w:rsidP="000304EC">
      <w:pPr>
        <w:pStyle w:val="ListParagraph"/>
        <w:ind w:left="360"/>
        <w:rPr>
          <w:rFonts w:cstheme="minorHAnsi"/>
          <w:color w:val="000000" w:themeColor="text1"/>
          <w:sz w:val="22"/>
          <w:szCs w:val="22"/>
        </w:rPr>
      </w:pPr>
    </w:p>
    <w:p w14:paraId="278D1CF4" w14:textId="77777777" w:rsidR="001B25F6" w:rsidRPr="0057291D" w:rsidRDefault="001B25F6" w:rsidP="000304EC">
      <w:pPr>
        <w:pStyle w:val="ListParagraph"/>
        <w:ind w:left="360"/>
        <w:rPr>
          <w:rFonts w:cstheme="minorHAnsi"/>
          <w:color w:val="000000" w:themeColor="text1"/>
          <w:sz w:val="22"/>
          <w:szCs w:val="22"/>
        </w:rPr>
      </w:pPr>
    </w:p>
    <w:p w14:paraId="5D1468E8" w14:textId="77777777" w:rsidR="001B25F6" w:rsidRPr="0057291D" w:rsidRDefault="001B25F6" w:rsidP="0057291D">
      <w:pPr>
        <w:spacing w:line="240" w:lineRule="auto"/>
        <w:rPr>
          <w:rFonts w:cstheme="minorHAnsi"/>
          <w:color w:val="000000"/>
          <w:shd w:val="clear" w:color="auto" w:fill="FFFFFF"/>
        </w:rPr>
      </w:pPr>
      <w:r w:rsidRPr="0057291D">
        <w:rPr>
          <w:rFonts w:eastAsia="Times New Roman" w:cstheme="minorHAnsi"/>
        </w:rPr>
        <w:t>Any use of trade, firm, or product names is for descriptive purposes only and does not imply endorsement by the U.S. Government.</w:t>
      </w:r>
      <w:r w:rsidRPr="0057291D">
        <w:rPr>
          <w:rFonts w:cstheme="minorHAnsi"/>
          <w:color w:val="000000"/>
          <w:shd w:val="clear" w:color="auto" w:fill="FFFFFF"/>
        </w:rPr>
        <w:t xml:space="preserve"> </w:t>
      </w:r>
    </w:p>
    <w:p w14:paraId="6E8E1DA6" w14:textId="77777777" w:rsidR="001B25F6" w:rsidRPr="000304EC" w:rsidRDefault="001B25F6" w:rsidP="000304EC">
      <w:pPr>
        <w:pStyle w:val="ListParagraph"/>
        <w:ind w:left="360"/>
        <w:rPr>
          <w:rFonts w:ascii="Times New Roman" w:hAnsi="Times New Roman" w:cs="Times New Roman"/>
          <w:color w:val="000000" w:themeColor="text1"/>
        </w:rPr>
      </w:pPr>
    </w:p>
    <w:p w14:paraId="2C439242" w14:textId="77777777" w:rsidR="006D0645" w:rsidRDefault="006D0645"/>
    <w:sectPr w:rsidR="006D0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729AF"/>
    <w:multiLevelType w:val="hybridMultilevel"/>
    <w:tmpl w:val="8D127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F43C0"/>
    <w:multiLevelType w:val="hybridMultilevel"/>
    <w:tmpl w:val="C8086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9540459">
    <w:abstractNumId w:val="0"/>
  </w:num>
  <w:num w:numId="2" w16cid:durableId="1712996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7EC"/>
    <w:rsid w:val="000304EC"/>
    <w:rsid w:val="00187C5B"/>
    <w:rsid w:val="001B25F6"/>
    <w:rsid w:val="0057291D"/>
    <w:rsid w:val="006D0645"/>
    <w:rsid w:val="00810424"/>
    <w:rsid w:val="008B64B9"/>
    <w:rsid w:val="00A177D6"/>
    <w:rsid w:val="00AE4058"/>
    <w:rsid w:val="00C037EC"/>
    <w:rsid w:val="00DA0436"/>
    <w:rsid w:val="00F1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90A12"/>
  <w15:chartTrackingRefBased/>
  <w15:docId w15:val="{D9D3E60B-BB73-49F8-8C9C-9D4A74CE1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7E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3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304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304E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se_vazquez@fws.gov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shley_rawhouser@nps.gov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ugh_anthony@nps.gov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jbenjamin@usgs.gov" TargetMode="External"/><Relationship Id="rId10" Type="http://schemas.openxmlformats.org/officeDocument/2006/relationships/hyperlink" Target="https://digitalcommons.usu.edu/etd/152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jdunham@usgs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, Joseph R</dc:creator>
  <cp:keywords/>
  <dc:description/>
  <cp:lastModifiedBy>Benjamin, Joseph R</cp:lastModifiedBy>
  <cp:revision>8</cp:revision>
  <dcterms:created xsi:type="dcterms:W3CDTF">2024-12-13T21:19:00Z</dcterms:created>
  <dcterms:modified xsi:type="dcterms:W3CDTF">2025-02-26T14:46:00Z</dcterms:modified>
</cp:coreProperties>
</file>